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786" w:rsidRPr="00E20E8E" w:rsidRDefault="00E20E8E">
      <w:pPr>
        <w:rPr>
          <w:rFonts w:ascii="Times New Roman" w:hAnsi="Times New Roman" w:cs="Times New Roman"/>
          <w:sz w:val="18"/>
          <w:lang w:val="en-US"/>
        </w:rPr>
      </w:pPr>
      <w:bookmarkStart w:id="0" w:name="_GoBack"/>
      <w:bookmarkEnd w:id="0"/>
      <w:r w:rsidRPr="00E20E8E">
        <w:rPr>
          <w:rFonts w:ascii="Times New Roman" w:hAnsi="Times New Roman" w:cs="Times New Roman"/>
          <w:sz w:val="18"/>
          <w:lang w:val="en-US"/>
        </w:rPr>
        <w:t>Supplementary Table 1. Clinical cases of stem cell application in autism spectrum disorders.</w:t>
      </w:r>
    </w:p>
    <w:tbl>
      <w:tblPr>
        <w:tblW w:w="14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00"/>
        <w:gridCol w:w="2380"/>
        <w:gridCol w:w="2380"/>
        <w:gridCol w:w="2380"/>
        <w:gridCol w:w="2380"/>
        <w:gridCol w:w="2380"/>
      </w:tblGrid>
      <w:tr w:rsidR="00E20E8E" w:rsidRPr="00D91AA5" w:rsidTr="00D174C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y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tails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y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2A586D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harma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et al. 2013 [317</w:t>
            </w:r>
            <w:r w:rsidR="00E20E8E"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2A586D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harma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et al. 2013  [318</w:t>
            </w:r>
            <w:r w:rsidR="00E20E8E"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2A586D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v et al. 2013 [319</w:t>
            </w:r>
            <w:r w:rsidR="00E20E8E"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2A5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radstree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et al. 2014  [</w:t>
            </w:r>
            <w:r w:rsidR="002A586D"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0</w:t>
            </w: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</w:t>
            </w:r>
            <w:r w:rsidR="002A586D"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roff</w:t>
            </w:r>
            <w:proofErr w:type="spellEnd"/>
            <w:r w:rsidR="002A586D"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2017  [321</w:t>
            </w: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unt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d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di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hin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USA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Ukrain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tal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dia</w:t>
            </w:r>
          </w:p>
        </w:tc>
      </w:tr>
      <w:tr w:rsidR="00E20E8E" w:rsidRPr="00D91AA5" w:rsidTr="00D174CA">
        <w:trPr>
          <w:trHeight w:val="93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and desig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s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repor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open-label proof of concept stud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linical trial I/II, open-label, non-randomiz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pen-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abe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pilot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s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eries</w:t>
            </w:r>
            <w:proofErr w:type="spellEnd"/>
          </w:p>
        </w:tc>
      </w:tr>
      <w:tr w:rsidR="00E20E8E" w:rsidRPr="00D91AA5" w:rsidTr="00D174CA">
        <w:trPr>
          <w:trHeight w:val="45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Control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roup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1) only rehabilitation (n=14)                                           2)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ehabilitation+MNC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(n=1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atient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'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istor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jec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umbe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9 (receiving both MNC and MSC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ender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4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, 8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mal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39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, 6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mal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3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ales</w:t>
            </w:r>
            <w:proofErr w:type="spellEnd"/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Age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erapy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[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year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]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3-33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: 10.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4-10;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: 6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3-15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: 6.9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-, 4- and 10-years-old</w:t>
            </w:r>
          </w:p>
        </w:tc>
      </w:tr>
      <w:tr w:rsidR="00E20E8E" w:rsidRPr="00D91AA5" w:rsidTr="00D174CA">
        <w:trPr>
          <w:trHeight w:val="45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o-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isting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pileps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l-PL"/>
              </w:rPr>
              <w:t>yes, number of patients not specifi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gressio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data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ileston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leyed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speec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leyed</w:t>
            </w:r>
            <w:proofErr w:type="spellEnd"/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minatio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eurologica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minatio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bnormaliti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bnormaliti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</w:tr>
      <w:tr w:rsidR="00E20E8E" w:rsidRPr="00D91AA5" w:rsidTr="00D174CA">
        <w:trPr>
          <w:trHeight w:val="45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EEG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bilateral episodic sharp and slow wave abnormaliti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R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ignicifan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bnormaliti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45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rain PE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reduced metabolic activity in several regio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ase-lin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2.5 (severe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5.11 ± 4.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SA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median of 115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B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1.78 ± 25.9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0 ± 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TE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3 ± 5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45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mmunologica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udi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mmunoglobulin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, T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set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ymphocyt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population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em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hera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em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dono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utologo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logenei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logenei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llogeneic</w:t>
            </w:r>
            <w:proofErr w:type="spellEnd"/>
          </w:p>
        </w:tc>
      </w:tr>
      <w:tr w:rsidR="00E20E8E" w:rsidRPr="00D91AA5" w:rsidTr="00D174CA">
        <w:trPr>
          <w:trHeight w:val="6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Source of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em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ne marrow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fer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G-CSF mobiliz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bone marrow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afer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G-CSF mobiliz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ord blood and umbilical cor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um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etus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um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bryons</w:t>
            </w:r>
            <w:proofErr w:type="spellEnd"/>
          </w:p>
        </w:tc>
      </w:tr>
      <w:tr w:rsidR="00E20E8E" w:rsidRPr="00D91AA5" w:rsidTr="00D174CA">
        <w:trPr>
          <w:trHeight w:val="106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yp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NC + MS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HSC derived from fetal liver,                     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neuroprogenitor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ells derived from fetal brai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SC</w:t>
            </w:r>
          </w:p>
        </w:tc>
      </w:tr>
      <w:tr w:rsidR="00E20E8E" w:rsidRPr="00D91AA5" w:rsidTr="00D174CA">
        <w:trPr>
          <w:trHeight w:val="49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Delivery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out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theca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veno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ravenou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ubcutaneu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ntravenous, intramuscular, intrathecal and others</w:t>
            </w:r>
          </w:p>
        </w:tc>
      </w:tr>
      <w:tr w:rsidR="00E20E8E" w:rsidRPr="00D91AA5" w:rsidTr="00D174CA">
        <w:trPr>
          <w:trHeight w:val="9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umber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em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ell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6x10^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19 × 10^7 (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×10^6/kg MNC + 1×10^6/kg MS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i.v.:1.6ml of suspension with &gt;30 × 10^6 cells/ml;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.c.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: 2.12±0.49ml with &gt;8.70×10^6 cells/m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epended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on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dministratio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oute</w:t>
            </w:r>
            <w:proofErr w:type="spellEnd"/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umber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ervention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4xMNC, 2xMS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4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hases</w:t>
            </w:r>
            <w:proofErr w:type="spellEnd"/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erval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etwee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ose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5-7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ay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a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4-6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nths</w:t>
            </w:r>
            <w:proofErr w:type="spellEnd"/>
          </w:p>
        </w:tc>
      </w:tr>
      <w:tr w:rsidR="00E20E8E" w:rsidRPr="00D91AA5" w:rsidTr="00D174CA">
        <w:trPr>
          <w:trHeight w:val="112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id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ffect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everal procedure-related and three related to the stem cell therapy: seizures and transient or persistent increase in hyperactivit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low-grade fever that subsided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spontanousl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ne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o data</w:t>
            </w:r>
          </w:p>
        </w:tc>
      </w:tr>
      <w:tr w:rsidR="00E20E8E" w:rsidRPr="00D91AA5" w:rsidTr="00D174C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textDirection w:val="btLr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llow-up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llow-up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perio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2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nth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5 to 26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nth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ean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: 12.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24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weeks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12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nth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no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c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data</w:t>
            </w:r>
          </w:p>
        </w:tc>
      </w:tr>
      <w:tr w:rsidR="00E20E8E" w:rsidRPr="00D91AA5" w:rsidTr="00D174CA">
        <w:trPr>
          <w:trHeight w:val="6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ollow-up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xamination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CARS, PET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t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6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month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SAA, CGI, FIM/Wee-FIM, PET-C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ARS, ABC, CG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BC, ATE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PET</w:t>
            </w:r>
          </w:p>
        </w:tc>
      </w:tr>
      <w:tr w:rsidR="00E20E8E" w:rsidRPr="00D91AA5" w:rsidTr="00D174CA">
        <w:trPr>
          <w:trHeight w:val="157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Result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CARS score dropped to 23.5 from 42.5; PET CT: increased uptake in: temporal lobes, </w:t>
            </w:r>
            <w:proofErr w:type="spellStart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calcarine</w:t>
            </w:r>
            <w:proofErr w:type="spellEnd"/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 cortices and left medial pre-frontal cortex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atients improved on CGI-I and ISAA (all domains), no improvement concerning FIM/Wee-FIM. PET-CT in 8 patients showed normalization of FDG uptake in several region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Patients improved on CARS (from 45.11±4.31 to 28.00±6.18), ABC (from 91.78 ± 25.92 to 36.78±16.95) and CGI, no difference in immunological studies was not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 xml:space="preserve">Patients improved on ATEC (from 83 ± 5.5 to 59±9.5) and CARS (from 80±2 to 54±2.9), immunological studies revealed decreased B-lymphocyte and increased T-helper percentage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E20E8E" w:rsidRPr="00D91AA5" w:rsidRDefault="00E20E8E" w:rsidP="00E20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</w:pPr>
            <w:r w:rsidRPr="00D91A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l-PL"/>
              </w:rPr>
              <w:t>Improvement in several domains: eye coordination, writing, cognition, speech</w:t>
            </w:r>
          </w:p>
        </w:tc>
      </w:tr>
    </w:tbl>
    <w:p w:rsidR="00E20E8E" w:rsidRDefault="00E20E8E">
      <w:pPr>
        <w:rPr>
          <w:lang w:val="en-US"/>
        </w:rPr>
      </w:pPr>
    </w:p>
    <w:p w:rsidR="00E20E8E" w:rsidRPr="00731A78" w:rsidRDefault="00E20E8E" w:rsidP="00E20E8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31A78">
        <w:rPr>
          <w:rFonts w:ascii="Times New Roman" w:hAnsi="Times New Roman" w:cs="Times New Roman"/>
          <w:sz w:val="16"/>
          <w:szCs w:val="16"/>
          <w:lang w:val="en-US"/>
        </w:rPr>
        <w:t xml:space="preserve">Abbreviations: G-CSF - granulocyte colony-stimulating factor, CARS - Childhood Autism Rating Scale, PET -  Positron Emission Tomography, CT - Computed Tomography, ISAA - The Indian Scale for Assessment of Autism, CGI – Clinical Global Impression Scale, FIM - Functional Independence Measure, FDG -  </w:t>
      </w:r>
      <w:proofErr w:type="spellStart"/>
      <w:r w:rsidRPr="00731A78">
        <w:rPr>
          <w:rFonts w:ascii="Times New Roman" w:hAnsi="Times New Roman" w:cs="Times New Roman"/>
          <w:sz w:val="16"/>
          <w:szCs w:val="16"/>
          <w:lang w:val="en-US"/>
        </w:rPr>
        <w:t>fluorodeoxyglucose</w:t>
      </w:r>
      <w:proofErr w:type="spellEnd"/>
      <w:r w:rsidRPr="00731A78">
        <w:rPr>
          <w:rFonts w:ascii="Times New Roman" w:hAnsi="Times New Roman" w:cs="Times New Roman"/>
          <w:sz w:val="16"/>
          <w:szCs w:val="16"/>
          <w:lang w:val="en-US"/>
        </w:rPr>
        <w:t>, MNC – mononuclear cells, MSC – mesenchymal st</w:t>
      </w:r>
      <w:r>
        <w:rPr>
          <w:rFonts w:ascii="Times New Roman" w:hAnsi="Times New Roman" w:cs="Times New Roman"/>
          <w:sz w:val="16"/>
          <w:szCs w:val="16"/>
          <w:lang w:val="en-US"/>
        </w:rPr>
        <w:t>romal</w:t>
      </w:r>
      <w:r w:rsidRPr="00731A78">
        <w:rPr>
          <w:rFonts w:ascii="Times New Roman" w:hAnsi="Times New Roman" w:cs="Times New Roman"/>
          <w:sz w:val="16"/>
          <w:szCs w:val="16"/>
          <w:lang w:val="en-US"/>
        </w:rPr>
        <w:t xml:space="preserve"> cells, ABC – Aberrant Behavior Checklist, HSC – hematopoietic stem cells , ATEC - Autism Treatment Evaluation Scale , ESC – embryonic stem cells</w:t>
      </w:r>
    </w:p>
    <w:p w:rsidR="00E20E8E" w:rsidRPr="00E20E8E" w:rsidRDefault="00E20E8E">
      <w:pPr>
        <w:rPr>
          <w:lang w:val="en-US"/>
        </w:rPr>
      </w:pPr>
    </w:p>
    <w:sectPr w:rsidR="00E20E8E" w:rsidRPr="00E20E8E" w:rsidSect="00E20E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8E"/>
    <w:rsid w:val="001A2786"/>
    <w:rsid w:val="002A586D"/>
    <w:rsid w:val="005A06F5"/>
    <w:rsid w:val="007B4374"/>
    <w:rsid w:val="00AE1F99"/>
    <w:rsid w:val="00B9758B"/>
    <w:rsid w:val="00D91AA5"/>
    <w:rsid w:val="00E20E8E"/>
    <w:rsid w:val="00FE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00ADEF8-8406-4BB6-A2B9-EF315F35B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A06F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"Pomnik - Centrum Zdrowia Dziecka"</Company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ładysz Dominika</dc:creator>
  <cp:lastModifiedBy>Kamil Hozyasz</cp:lastModifiedBy>
  <cp:revision>2</cp:revision>
  <dcterms:created xsi:type="dcterms:W3CDTF">2017-10-10T17:34:00Z</dcterms:created>
  <dcterms:modified xsi:type="dcterms:W3CDTF">2017-10-10T17:34:00Z</dcterms:modified>
</cp:coreProperties>
</file>